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aconcuadrcula"/>
        <w:tblpPr w:leftFromText="141" w:rightFromText="141" w:horzAnchor="margin" w:tblpXSpec="center" w:tblpY="816"/>
        <w:tblW w:w="7880" w:type="dxa"/>
        <w:tblLayout w:type="fixed"/>
        <w:tblLook w:val="04A0"/>
      </w:tblPr>
      <w:tblGrid>
        <w:gridCol w:w="1984"/>
        <w:gridCol w:w="1723"/>
        <w:gridCol w:w="1821"/>
        <w:gridCol w:w="1276"/>
        <w:gridCol w:w="1076"/>
      </w:tblGrid>
      <w:tr w:rsidR="001933E5" w:rsidRPr="00DB0FFE" w:rsidTr="002B2F7A"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1933E5" w:rsidRDefault="001933E5" w:rsidP="00845ACD">
            <w:pPr>
              <w:pStyle w:val="Sinespaciado"/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ays</w:t>
            </w:r>
          </w:p>
          <w:p w:rsidR="001933E5" w:rsidRDefault="00DD6F07" w:rsidP="00845ACD">
            <w:pPr>
              <w:pStyle w:val="Sinespaciado"/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ost</w:t>
            </w:r>
            <w:r w:rsidR="001933E5">
              <w:rPr>
                <w:rFonts w:ascii="Times New Roman" w:hAnsi="Times New Roman" w:cs="Times New Roman"/>
                <w:b/>
              </w:rPr>
              <w:t>treatment</w:t>
            </w:r>
          </w:p>
        </w:tc>
        <w:tc>
          <w:tcPr>
            <w:tcW w:w="172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1933E5" w:rsidRDefault="001933E5" w:rsidP="00845ACD">
            <w:pPr>
              <w:pStyle w:val="Sinespaciado"/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iabetic</w:t>
            </w:r>
          </w:p>
          <w:p w:rsidR="001933E5" w:rsidRPr="00EF0C8D" w:rsidRDefault="001933E5" w:rsidP="00845ACD">
            <w:pPr>
              <w:pStyle w:val="Sinespaciado"/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ean ± SD</w:t>
            </w:r>
          </w:p>
        </w:tc>
        <w:tc>
          <w:tcPr>
            <w:tcW w:w="182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1933E5" w:rsidRDefault="001933E5" w:rsidP="00845ACD">
            <w:pPr>
              <w:pStyle w:val="Sinespaciado"/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ntrol</w:t>
            </w:r>
          </w:p>
          <w:p w:rsidR="001933E5" w:rsidRPr="00EF0C8D" w:rsidRDefault="001933E5" w:rsidP="00845ACD">
            <w:pPr>
              <w:pStyle w:val="Sinespaciado"/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ean ± SD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1933E5" w:rsidRPr="00EF0C8D" w:rsidRDefault="001933E5" w:rsidP="00845ACD">
            <w:pPr>
              <w:pStyle w:val="Sinespaciado"/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F0C8D">
              <w:rPr>
                <w:rFonts w:ascii="Times New Roman" w:hAnsi="Times New Roman" w:cs="Times New Roman"/>
                <w:b/>
              </w:rPr>
              <w:t>Statistic</w:t>
            </w:r>
          </w:p>
        </w:tc>
        <w:tc>
          <w:tcPr>
            <w:tcW w:w="107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1933E5" w:rsidRPr="00EF0C8D" w:rsidRDefault="001933E5" w:rsidP="00845ACD">
            <w:pPr>
              <w:pStyle w:val="Sinespaciado"/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F0C8D">
              <w:rPr>
                <w:rFonts w:ascii="Times New Roman" w:hAnsi="Times New Roman" w:cs="Times New Roman"/>
                <w:b/>
                <w:i/>
              </w:rPr>
              <w:t>p</w:t>
            </w:r>
            <w:r w:rsidRPr="00EF0C8D">
              <w:rPr>
                <w:rFonts w:ascii="Times New Roman" w:hAnsi="Times New Roman" w:cs="Times New Roman"/>
                <w:b/>
              </w:rPr>
              <w:t>-value</w:t>
            </w:r>
          </w:p>
        </w:tc>
      </w:tr>
      <w:tr w:rsidR="001933E5" w:rsidRPr="00DB0FFE" w:rsidTr="002B2F7A">
        <w:tc>
          <w:tcPr>
            <w:tcW w:w="1984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933E5" w:rsidRPr="00DB0FFE" w:rsidRDefault="001933E5" w:rsidP="00845ACD">
            <w:pPr>
              <w:pStyle w:val="Sinespaciado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723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33E5" w:rsidRPr="00DB0FFE" w:rsidRDefault="001933E5" w:rsidP="00845ACD">
            <w:pPr>
              <w:pStyle w:val="Sinespaciado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.14 ± 3.02 </w:t>
            </w:r>
          </w:p>
        </w:tc>
        <w:tc>
          <w:tcPr>
            <w:tcW w:w="1821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33E5" w:rsidRPr="00DB0FFE" w:rsidRDefault="001933E5" w:rsidP="00845ACD">
            <w:pPr>
              <w:pStyle w:val="Sinespaciado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6 ± 0.072</w:t>
            </w:r>
          </w:p>
        </w:tc>
        <w:tc>
          <w:tcPr>
            <w:tcW w:w="1276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33E5" w:rsidRPr="00DB0FFE" w:rsidRDefault="001933E5" w:rsidP="00845ACD">
            <w:pPr>
              <w:pStyle w:val="Sinespaciado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 w:rsidRPr="00DB0FFE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1076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933E5" w:rsidRPr="00DB0FFE" w:rsidRDefault="001933E5" w:rsidP="00845ACD">
            <w:pPr>
              <w:pStyle w:val="Sinespaciado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09</w:t>
            </w:r>
          </w:p>
        </w:tc>
      </w:tr>
      <w:tr w:rsidR="001933E5" w:rsidRPr="00DB0FFE" w:rsidTr="002B2F7A"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933E5" w:rsidRPr="00DB0FFE" w:rsidRDefault="001933E5" w:rsidP="00845ACD">
            <w:pPr>
              <w:pStyle w:val="Sinespaciado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33E5" w:rsidRPr="00DB0FFE" w:rsidRDefault="001933E5" w:rsidP="00845ACD">
            <w:pPr>
              <w:pStyle w:val="Sinespaciado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76 ± 0.84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33E5" w:rsidRPr="00DB0FFE" w:rsidRDefault="001933E5" w:rsidP="00845ACD">
            <w:pPr>
              <w:pStyle w:val="Sinespaciado"/>
              <w:spacing w:line="276" w:lineRule="auto"/>
              <w:ind w:left="1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4 ± 1.3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33E5" w:rsidRPr="00DB0FFE" w:rsidRDefault="001933E5" w:rsidP="00845ACD">
            <w:pPr>
              <w:pStyle w:val="Sinespaciado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 w:rsidRPr="00DB0FFE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18.00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933E5" w:rsidRPr="00DB0FFE" w:rsidRDefault="001933E5" w:rsidP="00845ACD">
            <w:pPr>
              <w:pStyle w:val="Sinespaciado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B0FF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339</w:t>
            </w:r>
          </w:p>
        </w:tc>
      </w:tr>
      <w:tr w:rsidR="001933E5" w:rsidRPr="00DB0FFE" w:rsidTr="002B2F7A"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933E5" w:rsidRPr="00DB0FFE" w:rsidRDefault="001933E5" w:rsidP="00845ACD">
            <w:pPr>
              <w:pStyle w:val="Sinespaciado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33E5" w:rsidRPr="00DB0FFE" w:rsidRDefault="001933E5" w:rsidP="00845ACD">
            <w:pPr>
              <w:pStyle w:val="Sinespaciado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2 ± 1.14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33E5" w:rsidRPr="00DB0FFE" w:rsidRDefault="001933E5" w:rsidP="00845ACD">
            <w:pPr>
              <w:pStyle w:val="Sinespaciado"/>
              <w:spacing w:line="276" w:lineRule="auto"/>
              <w:ind w:left="1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 ± 0.2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33E5" w:rsidRPr="00DB0FFE" w:rsidRDefault="001933E5" w:rsidP="00845ACD">
            <w:pPr>
              <w:pStyle w:val="Sinespaciado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B0FFE">
              <w:rPr>
                <w:rFonts w:ascii="Times New Roman" w:hAnsi="Times New Roman" w:cs="Times New Roman"/>
              </w:rPr>
              <w:t xml:space="preserve">W = </w:t>
            </w:r>
            <w:r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933E5" w:rsidRPr="00DB0FFE" w:rsidRDefault="001933E5" w:rsidP="00845ACD">
            <w:pPr>
              <w:pStyle w:val="Sinespaciado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B0FF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209</w:t>
            </w:r>
          </w:p>
        </w:tc>
      </w:tr>
      <w:tr w:rsidR="001933E5" w:rsidRPr="00DB0FFE" w:rsidTr="002B2F7A">
        <w:tc>
          <w:tcPr>
            <w:tcW w:w="1984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</w:tcPr>
          <w:p w:rsidR="001933E5" w:rsidRDefault="001933E5" w:rsidP="00845ACD">
            <w:pPr>
              <w:pStyle w:val="Sinespaciado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1933E5" w:rsidRPr="00DB0FFE" w:rsidRDefault="001933E5" w:rsidP="00845ACD">
            <w:pPr>
              <w:pStyle w:val="Sinespaciado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2 ± 1.48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1933E5" w:rsidRPr="00DB0FFE" w:rsidRDefault="001933E5" w:rsidP="00845ACD">
            <w:pPr>
              <w:pStyle w:val="Sinespaciado"/>
              <w:spacing w:line="276" w:lineRule="auto"/>
              <w:ind w:left="1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1 ± 1.1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1933E5" w:rsidRPr="00DB0FFE" w:rsidRDefault="001933E5" w:rsidP="00845ACD">
            <w:pPr>
              <w:pStyle w:val="Sinespaciado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 = </w:t>
            </w:r>
            <w:r w:rsidR="00AD2957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nil"/>
            </w:tcBorders>
          </w:tcPr>
          <w:p w:rsidR="001933E5" w:rsidRPr="00DB0FFE" w:rsidRDefault="001933E5" w:rsidP="00845ACD">
            <w:pPr>
              <w:pStyle w:val="Sinespaciado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AD2957">
              <w:rPr>
                <w:rFonts w:ascii="Times New Roman" w:hAnsi="Times New Roman" w:cs="Times New Roman"/>
              </w:rPr>
              <w:t>0743</w:t>
            </w:r>
          </w:p>
        </w:tc>
      </w:tr>
    </w:tbl>
    <w:p w:rsidR="004062BA" w:rsidRPr="009946DB" w:rsidRDefault="004062BA" w:rsidP="004062BA">
      <w:pPr>
        <w:jc w:val="center"/>
        <w:rPr>
          <w:rFonts w:ascii="Times New Roman" w:hAnsi="Times New Roman" w:cs="Times New Roman"/>
          <w:lang w:val="en-US"/>
        </w:rPr>
      </w:pPr>
      <w:proofErr w:type="gramStart"/>
      <w:r w:rsidRPr="005B52F4">
        <w:rPr>
          <w:rFonts w:ascii="Times New Roman" w:hAnsi="Times New Roman" w:cs="Times New Roman"/>
          <w:b/>
          <w:lang w:val="en-US"/>
        </w:rPr>
        <w:t>SUPPLEMENTAL TABLE S</w:t>
      </w:r>
      <w:r>
        <w:rPr>
          <w:rFonts w:ascii="Times New Roman" w:hAnsi="Times New Roman" w:cs="Times New Roman"/>
          <w:b/>
          <w:lang w:val="en-US"/>
        </w:rPr>
        <w:t>3</w:t>
      </w:r>
      <w:r w:rsidRPr="009946DB">
        <w:rPr>
          <w:rFonts w:ascii="Times New Roman" w:hAnsi="Times New Roman" w:cs="Times New Roman"/>
          <w:lang w:val="en-US"/>
        </w:rPr>
        <w:t>.</w:t>
      </w:r>
      <w:proofErr w:type="gramEnd"/>
      <w:r w:rsidRPr="009946DB">
        <w:rPr>
          <w:rFonts w:ascii="Times New Roman" w:hAnsi="Times New Roman" w:cs="Times New Roman"/>
          <w:lang w:val="en-US"/>
        </w:rPr>
        <w:t xml:space="preserve"> </w:t>
      </w:r>
      <w:proofErr w:type="gramStart"/>
      <w:r w:rsidR="00C26659">
        <w:rPr>
          <w:rFonts w:ascii="Times New Roman" w:hAnsi="Times New Roman" w:cs="Times New Roman"/>
          <w:lang w:val="en-US"/>
        </w:rPr>
        <w:t>Apoptotic f</w:t>
      </w:r>
      <w:r>
        <w:rPr>
          <w:rFonts w:ascii="Times New Roman" w:hAnsi="Times New Roman" w:cs="Times New Roman"/>
          <w:lang w:val="en-US"/>
        </w:rPr>
        <w:t>ollicles.</w:t>
      </w:r>
      <w:proofErr w:type="gramEnd"/>
    </w:p>
    <w:p w:rsidR="00A92620" w:rsidRPr="004062BA" w:rsidRDefault="00A92620">
      <w:pPr>
        <w:rPr>
          <w:lang w:val="en-US"/>
        </w:rPr>
      </w:pPr>
    </w:p>
    <w:sectPr w:rsidR="00A92620" w:rsidRPr="004062BA" w:rsidSect="00A9262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proofState w:spelling="clean" w:grammar="clean"/>
  <w:defaultTabStop w:val="708"/>
  <w:hyphenationZone w:val="425"/>
  <w:characterSpacingControl w:val="doNotCompress"/>
  <w:compat/>
  <w:rsids>
    <w:rsidRoot w:val="001933E5"/>
    <w:rsid w:val="00047BD2"/>
    <w:rsid w:val="00090F71"/>
    <w:rsid w:val="001933E5"/>
    <w:rsid w:val="002B2F7A"/>
    <w:rsid w:val="004062BA"/>
    <w:rsid w:val="00466A5E"/>
    <w:rsid w:val="005C5A90"/>
    <w:rsid w:val="008D11C3"/>
    <w:rsid w:val="00A92620"/>
    <w:rsid w:val="00AD2957"/>
    <w:rsid w:val="00B40DE1"/>
    <w:rsid w:val="00C26659"/>
    <w:rsid w:val="00D134DA"/>
    <w:rsid w:val="00D93026"/>
    <w:rsid w:val="00DD6F07"/>
    <w:rsid w:val="00E36A74"/>
    <w:rsid w:val="00FA70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 BP"/>
    <w:qFormat/>
    <w:rsid w:val="004062BA"/>
    <w:pPr>
      <w:spacing w:after="160" w:line="259" w:lineRule="auto"/>
    </w:pPr>
  </w:style>
  <w:style w:type="paragraph" w:styleId="Ttulo1">
    <w:name w:val="heading 1"/>
    <w:basedOn w:val="Normal"/>
    <w:next w:val="Normal"/>
    <w:link w:val="Ttulo1Car"/>
    <w:uiPriority w:val="9"/>
    <w:qFormat/>
    <w:rsid w:val="005C5A90"/>
    <w:pPr>
      <w:keepNext/>
      <w:keepLines/>
      <w:spacing w:before="480" w:after="0" w:line="276" w:lineRule="auto"/>
      <w:jc w:val="both"/>
      <w:outlineLvl w:val="0"/>
    </w:pPr>
    <w:rPr>
      <w:rFonts w:ascii="Arial" w:eastAsiaTheme="majorEastAsia" w:hAnsi="Arial" w:cstheme="majorBidi"/>
      <w:b/>
      <w:bCs/>
      <w:sz w:val="28"/>
      <w:szCs w:val="28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5C5A90"/>
    <w:pPr>
      <w:keepNext/>
      <w:keepLines/>
      <w:spacing w:before="200" w:after="0" w:line="276" w:lineRule="auto"/>
      <w:jc w:val="both"/>
      <w:outlineLvl w:val="1"/>
    </w:pPr>
    <w:rPr>
      <w:rFonts w:ascii="Arial" w:eastAsiaTheme="majorEastAsia" w:hAnsi="Arial" w:cstheme="majorBidi"/>
      <w:b/>
      <w:bCs/>
      <w:sz w:val="24"/>
      <w:szCs w:val="26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5C5A90"/>
    <w:pPr>
      <w:keepNext/>
      <w:keepLines/>
      <w:spacing w:before="200" w:after="0" w:line="360" w:lineRule="auto"/>
      <w:jc w:val="both"/>
      <w:outlineLvl w:val="2"/>
    </w:pPr>
    <w:rPr>
      <w:rFonts w:ascii="Arial" w:eastAsiaTheme="majorEastAsia" w:hAnsi="Arial" w:cstheme="majorBidi"/>
      <w:b/>
      <w:bCs/>
      <w:sz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5C5A90"/>
    <w:rPr>
      <w:rFonts w:ascii="Arial" w:eastAsiaTheme="majorEastAsia" w:hAnsi="Arial" w:cstheme="majorBidi"/>
      <w:b/>
      <w:bCs/>
      <w:sz w:val="24"/>
      <w:szCs w:val="26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5C5A90"/>
    <w:rPr>
      <w:rFonts w:ascii="Arial" w:eastAsiaTheme="majorEastAsia" w:hAnsi="Arial" w:cstheme="majorBidi"/>
      <w:b/>
      <w:bCs/>
      <w:sz w:val="24"/>
    </w:rPr>
  </w:style>
  <w:style w:type="character" w:customStyle="1" w:styleId="Ttulo1Car">
    <w:name w:val="Título 1 Car"/>
    <w:basedOn w:val="Fuentedeprrafopredeter"/>
    <w:link w:val="Ttulo1"/>
    <w:uiPriority w:val="9"/>
    <w:rsid w:val="005C5A90"/>
    <w:rPr>
      <w:rFonts w:ascii="Arial" w:eastAsiaTheme="majorEastAsia" w:hAnsi="Arial" w:cstheme="majorBidi"/>
      <w:b/>
      <w:bCs/>
      <w:sz w:val="28"/>
      <w:szCs w:val="28"/>
    </w:rPr>
  </w:style>
  <w:style w:type="table" w:styleId="Tablaconcuadrcula">
    <w:name w:val="Table Grid"/>
    <w:basedOn w:val="Tablanormal"/>
    <w:uiPriority w:val="59"/>
    <w:rsid w:val="001933E5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inespaciado">
    <w:name w:val="No Spacing"/>
    <w:uiPriority w:val="1"/>
    <w:qFormat/>
    <w:rsid w:val="001933E5"/>
    <w:pPr>
      <w:spacing w:after="0" w:line="240" w:lineRule="auto"/>
      <w:jc w:val="both"/>
    </w:pPr>
    <w:rPr>
      <w:rFonts w:ascii="Arial" w:hAnsi="Arial"/>
      <w:sz w:val="24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46</Words>
  <Characters>256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as</dc:creator>
  <cp:lastModifiedBy>Nicolas</cp:lastModifiedBy>
  <cp:revision>5</cp:revision>
  <dcterms:created xsi:type="dcterms:W3CDTF">2018-03-04T20:44:00Z</dcterms:created>
  <dcterms:modified xsi:type="dcterms:W3CDTF">2018-05-11T05:22:00Z</dcterms:modified>
</cp:coreProperties>
</file>